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1958"/>
        <w:gridCol w:w="4530"/>
        <w:gridCol w:w="1168"/>
        <w:gridCol w:w="1558"/>
        <w:gridCol w:w="1656"/>
        <w:gridCol w:w="1139"/>
      </w:tblGrid>
      <w:tr w:rsidR="00B26FD4" w14:paraId="62D5D5D9" w14:textId="77777777" w:rsidTr="00B26FD4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A4E444" w14:textId="77777777" w:rsidR="00B26FD4" w:rsidRDefault="00B26FD4">
            <w:pPr>
              <w:pStyle w:val="a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ravenous versus inhalational maintenance of anesthesia for quality of recovery in adult patients</w:t>
            </w:r>
          </w:p>
        </w:tc>
      </w:tr>
      <w:tr w:rsidR="00B26FD4" w14:paraId="1DD9EBB2" w14:textId="77777777" w:rsidTr="00B26FD4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9DB2C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adult participants undergoing non-cardiac surgery under general anesthesia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postoperative care in hospital, China (three trials), USA (two trials), Korea (two trials), Brazil (two trials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IVA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Inhalational maintenance</w:t>
            </w:r>
          </w:p>
        </w:tc>
      </w:tr>
      <w:tr w:rsidR="00B26FD4" w14:paraId="1EE77FE2" w14:textId="77777777" w:rsidTr="00B26FD4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C33D4CB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7B77545F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BECBE8B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456A20E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A93B87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1018B514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B26FD4" w14:paraId="511A4A2A" w14:textId="77777777" w:rsidTr="00B26FD4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21BCBF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352B55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703AF29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638897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7BFABF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4F4ED3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8FBB89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270826D4" w14:textId="77777777" w:rsidTr="00B26FD4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89C0D76" w14:textId="77777777" w:rsidR="00B26FD4" w:rsidRDefault="00B26FD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5BD70C4" w14:textId="77777777" w:rsidR="00B26FD4" w:rsidRDefault="00B26FD4">
            <w:pPr>
              <w:pStyle w:val="a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halational mainten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F9BBD49" w14:textId="77777777" w:rsidR="00B26FD4" w:rsidRDefault="00B26FD4">
            <w:pPr>
              <w:pStyle w:val="a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4B96832" w14:textId="77777777" w:rsidR="00B26FD4" w:rsidRDefault="00B26FD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47DF155D" w14:textId="77777777" w:rsidR="00B26FD4" w:rsidRDefault="00B26FD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4436A66" w14:textId="77777777" w:rsidR="00B26FD4" w:rsidRDefault="00B26FD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955AE30" w14:textId="77777777" w:rsidR="00B26FD4" w:rsidRDefault="00B26FD4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B26FD4" w14:paraId="23E5DB85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C6601D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QoR-40 on the day of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62353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A0626A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otal qor-40 on the day of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91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2.14 to 9.68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EC3169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3045C4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F121A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A4FF61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6E386D9D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234865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QoR-40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89D24AF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F9506D1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otal qor-40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65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46 lower to 3.75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33776F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79D2AA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9</w:t>
            </w:r>
            <w:r>
              <w:rPr>
                <w:rFonts w:ascii="Arial" w:hAnsi="Arial" w:cs="Arial"/>
                <w:sz w:val="16"/>
                <w:szCs w:val="16"/>
              </w:rPr>
              <w:br/>
              <w:t>(8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93889F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ECEC76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439A3CF3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D21EE5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comfort 6h after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8F7D83C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72F539C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comfort 6h after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9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14 to 2.8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A74B0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F6570F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76BC8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2B7E53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1E2155F6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21076E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comfort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126AF94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42A5F1D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comfort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2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93 lower to 2.1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8FA4AB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ACFDDA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9363D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,4,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6A3287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5434AD06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EB8E03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motional status 6h after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AB40C85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850EE82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emotional status 6h after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2 higher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(0.75 to 2.8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DAC0CE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234E91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89DF33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448F2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18E64721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DEA191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motional status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EE8D7C0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5A98A5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emotional status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1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19 lower to 0.82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2CD7D1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6026D8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BF15F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BA9B5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49B7421A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436D64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ychological support 6h after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6C87C35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451BFCB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sychological support 6h after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5 to 2.2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378D9C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4082B9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E3C028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4FAD46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27A14BE8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6FB9F6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sychological support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73DD607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A48A534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sychological support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9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48 lower to 1.2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F6B3DA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5E84B1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15539E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359BA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2E398AA3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E9CEE2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independence 6h after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1B29882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B9175FD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independence 6h after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49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36 to 2.62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683EAF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3975E5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6CC67A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0732EE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12D255FE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884F33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ysical independence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8535C60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10BAAA9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hysical independence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47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45 lower to 1.38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9F02CA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3AE0B7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CBA473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,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708CB1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11C7A959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39B622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 6h after surger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30D0D6C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6C89E42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ain 6h after surger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5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02 lower to 1.1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6C2264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70540F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55957F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54FF02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7F0452F7" w14:textId="77777777" w:rsidTr="00B26FD4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B888F6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 on POD1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96B16BD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C54348B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ain on pod1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1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74 lower to 0.1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7070D8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A5D8B9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4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780B46" w14:textId="77777777" w:rsidR="00B26FD4" w:rsidRDefault="00B26FD4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553CA5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B26FD4" w14:paraId="0029ADAE" w14:textId="77777777" w:rsidTr="00B26FD4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EFC371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</w:p>
        </w:tc>
      </w:tr>
      <w:tr w:rsidR="00B26FD4" w14:paraId="334686C6" w14:textId="77777777" w:rsidTr="00B26FD4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F8A7B4" w14:textId="77777777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B26FD4" w14:paraId="15E746E8" w14:textId="77777777" w:rsidTr="00B26FD4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D2EC0" w14:textId="376061C4" w:rsidR="00B26FD4" w:rsidRDefault="00B26FD4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Few studies with few participants; we downgraded by one level for imprecision and one level for publication bias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Overall, 10 studies (1100 participants) reported data for this outcome. 1 study reported data with QoR-15 questionnaire that could not be combined with other studies (we noted no difference between groups). 1 study with high risk of bias and significantly increasing heterogeneity was also excluded.</w:t>
            </w:r>
            <w:r w:rsidR="00A77B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According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the trial sequential analysis, the sample size did not reach the required information size. We downgraded by one level for imprecision and one level for publication bias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We downgraded by one level for inconsistency (I2 = 63%)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We downgraded by one level for imprecision (not reaching the required information size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We downgraded by one level for publication bias (asymmetrical funnel plot)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We downgraded by two levels for inconsistency; we noted substantial statistical heterogeneity (I2 = 81%)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We downgraded by two levels for inconsistency; we noted substantial statistical heterogeneity (I2 = 77%). </w:t>
            </w:r>
          </w:p>
        </w:tc>
      </w:tr>
    </w:tbl>
    <w:p w14:paraId="6497ECE0" w14:textId="77777777" w:rsidR="00AB17E6" w:rsidRPr="00B26FD4" w:rsidRDefault="00AB17E6" w:rsidP="00B26FD4"/>
    <w:sectPr w:rsidR="00AB17E6" w:rsidRPr="00B26FD4" w:rsidSect="00B26F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DEA09D" w14:textId="77777777" w:rsidR="00B25C1F" w:rsidRDefault="00B25C1F" w:rsidP="00B26FD4">
      <w:r>
        <w:separator/>
      </w:r>
    </w:p>
  </w:endnote>
  <w:endnote w:type="continuationSeparator" w:id="0">
    <w:p w14:paraId="66579124" w14:textId="77777777" w:rsidR="00B25C1F" w:rsidRDefault="00B25C1F" w:rsidP="00B26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1195A1" w14:textId="77777777" w:rsidR="00B26FD4" w:rsidRDefault="00B26FD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A6C11" w14:textId="77777777" w:rsidR="00B26FD4" w:rsidRDefault="00B26FD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A76BCC" w14:textId="77777777" w:rsidR="00B26FD4" w:rsidRDefault="00B26F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4935D7" w14:textId="77777777" w:rsidR="00B25C1F" w:rsidRDefault="00B25C1F" w:rsidP="00B26FD4">
      <w:r>
        <w:separator/>
      </w:r>
    </w:p>
  </w:footnote>
  <w:footnote w:type="continuationSeparator" w:id="0">
    <w:p w14:paraId="5F0AFB93" w14:textId="77777777" w:rsidR="00B25C1F" w:rsidRDefault="00B25C1F" w:rsidP="00B26F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B9591" w14:textId="77777777" w:rsidR="00B26FD4" w:rsidRDefault="00B26FD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D3B88" w14:textId="77777777" w:rsidR="00B26FD4" w:rsidRDefault="00B26FD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455AD" w14:textId="77777777" w:rsidR="00B26FD4" w:rsidRDefault="00B26FD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721938A0-A692-4654-B64F-2FE1D47AAE1A}"/>
    <w:docVar w:name="KY_MEDREF_VERSION" w:val="3"/>
  </w:docVars>
  <w:rsids>
    <w:rsidRoot w:val="00B26FD4"/>
    <w:rsid w:val="004A137D"/>
    <w:rsid w:val="00A77B18"/>
    <w:rsid w:val="00AB17E6"/>
    <w:rsid w:val="00B25C1F"/>
    <w:rsid w:val="00B26FD4"/>
    <w:rsid w:val="00C9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F4D2"/>
  <w15:docId w15:val="{898AC343-4C93-4BBC-B8A0-0E7993C4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26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26FD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26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26FD4"/>
    <w:rPr>
      <w:sz w:val="18"/>
      <w:szCs w:val="18"/>
    </w:rPr>
  </w:style>
  <w:style w:type="paragraph" w:styleId="a7">
    <w:name w:val="Normal (Web)"/>
    <w:basedOn w:val="a"/>
    <w:uiPriority w:val="99"/>
    <w:unhideWhenUsed/>
    <w:rsid w:val="00B26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hui min</cp:lastModifiedBy>
  <cp:revision>2</cp:revision>
  <dcterms:created xsi:type="dcterms:W3CDTF">2020-09-06T07:37:00Z</dcterms:created>
  <dcterms:modified xsi:type="dcterms:W3CDTF">2020-09-06T12:14:00Z</dcterms:modified>
</cp:coreProperties>
</file>